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CB8F0" w14:textId="77777777" w:rsidR="004D59D1" w:rsidRPr="003B1DC2" w:rsidRDefault="004D59D1" w:rsidP="004D59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AB5BE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B5BE6">
        <w:rPr>
          <w:rFonts w:ascii="Times New Roman" w:hAnsi="Times New Roman" w:cs="Times New Roman"/>
          <w:sz w:val="24"/>
          <w:szCs w:val="24"/>
        </w:rPr>
        <w:t xml:space="preserve">. </w:t>
      </w:r>
      <w:r w:rsidRPr="00AB5BE6">
        <w:rPr>
          <w:rFonts w:ascii="Times New Roman" w:hAnsi="Times New Roman" w:cs="Times New Roman"/>
          <w:sz w:val="24"/>
          <w:szCs w:val="24"/>
          <w:lang w:val="en-GB"/>
        </w:rPr>
        <w:t>Meta-regression analyses by age.</w:t>
      </w:r>
    </w:p>
    <w:tbl>
      <w:tblPr>
        <w:tblStyle w:val="Tablaconcuadrcula"/>
        <w:tblpPr w:leftFromText="180" w:rightFromText="180" w:vertAnchor="text" w:horzAnchor="margin" w:tblpXSpec="center" w:tblpY="761"/>
        <w:tblW w:w="7608" w:type="dxa"/>
        <w:tblLook w:val="04A0" w:firstRow="1" w:lastRow="0" w:firstColumn="1" w:lastColumn="0" w:noHBand="0" w:noVBand="1"/>
      </w:tblPr>
      <w:tblGrid>
        <w:gridCol w:w="4517"/>
        <w:gridCol w:w="2144"/>
        <w:gridCol w:w="947"/>
      </w:tblGrid>
      <w:tr w:rsidR="004D59D1" w:rsidRPr="00DD2FAD" w14:paraId="701E90EC" w14:textId="77777777" w:rsidTr="00FD7703">
        <w:trPr>
          <w:trHeight w:val="266"/>
        </w:trPr>
        <w:tc>
          <w:tcPr>
            <w:tcW w:w="0" w:type="auto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3DDFC6A0" w14:textId="77777777" w:rsidR="004D59D1" w:rsidRPr="00DD2FAD" w:rsidRDefault="004D59D1" w:rsidP="00FD7703">
            <w:pPr>
              <w:tabs>
                <w:tab w:val="left" w:pos="12193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Hlk17371432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3 </w:t>
            </w:r>
            <w:r w:rsidRPr="00DD2FA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able</w:t>
            </w:r>
            <w:r w:rsidRPr="00DD2F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Meta-regression analyses by age.</w:t>
            </w:r>
          </w:p>
          <w:p w14:paraId="4CD3B048" w14:textId="77777777" w:rsidR="004D59D1" w:rsidRPr="00DD2FAD" w:rsidRDefault="004D59D1" w:rsidP="00FD7703">
            <w:pPr>
              <w:tabs>
                <w:tab w:val="left" w:pos="12193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D59D1" w:rsidRPr="00DD2FAD" w14:paraId="3CBAA6A5" w14:textId="77777777" w:rsidTr="00FD7703">
        <w:trPr>
          <w:trHeight w:val="226"/>
        </w:trPr>
        <w:tc>
          <w:tcPr>
            <w:tcW w:w="4517" w:type="dxa"/>
            <w:tcBorders>
              <w:top w:val="single" w:sz="12" w:space="0" w:color="000000"/>
              <w:left w:val="single" w:sz="8" w:space="0" w:color="FFFFFF" w:themeColor="background1"/>
              <w:bottom w:val="single" w:sz="4" w:space="0" w:color="FFFFFF"/>
              <w:right w:val="single" w:sz="8" w:space="0" w:color="FFFFFF" w:themeColor="background1"/>
            </w:tcBorders>
          </w:tcPr>
          <w:p w14:paraId="5FAA949C" w14:textId="77777777" w:rsidR="004D59D1" w:rsidRPr="00DD2FAD" w:rsidRDefault="004D59D1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44" w:type="dxa"/>
            <w:tcBorders>
              <w:top w:val="single" w:sz="12" w:space="0" w:color="000000"/>
              <w:left w:val="single" w:sz="8" w:space="0" w:color="FFFFFF" w:themeColor="background1"/>
              <w:bottom w:val="single" w:sz="4" w:space="0" w:color="FFFFFF"/>
              <w:right w:val="single" w:sz="8" w:space="0" w:color="FFFFFF" w:themeColor="background1"/>
            </w:tcBorders>
          </w:tcPr>
          <w:p w14:paraId="2E140DA6" w14:textId="77777777" w:rsidR="004D59D1" w:rsidRPr="00DD2FAD" w:rsidRDefault="004D59D1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FAD">
              <w:rPr>
                <w:rFonts w:ascii="Times New Roman" w:hAnsi="Times New Roman" w:cs="Times New Roman"/>
                <w:sz w:val="16"/>
                <w:szCs w:val="16"/>
              </w:rPr>
              <w:t>Bias Coefficien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FFFFFF" w:themeColor="background1"/>
              <w:bottom w:val="single" w:sz="4" w:space="0" w:color="FFFFFF"/>
              <w:right w:val="single" w:sz="8" w:space="0" w:color="FFFFFF" w:themeColor="background1"/>
            </w:tcBorders>
          </w:tcPr>
          <w:p w14:paraId="525C5F23" w14:textId="77777777" w:rsidR="004D59D1" w:rsidRPr="00DD2FAD" w:rsidRDefault="004D59D1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FA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4D59D1" w:rsidRPr="00DD2FAD" w14:paraId="26FFF23E" w14:textId="77777777" w:rsidTr="00FD7703">
        <w:trPr>
          <w:trHeight w:val="418"/>
        </w:trPr>
        <w:tc>
          <w:tcPr>
            <w:tcW w:w="4517" w:type="dxa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F97D51E" w14:textId="77777777" w:rsidR="004D59D1" w:rsidRPr="00743DC1" w:rsidRDefault="004D59D1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vs control group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ED7BD2F" w14:textId="77777777" w:rsidR="004D59D1" w:rsidRPr="00DD2FAD" w:rsidRDefault="004D59D1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FAD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5819363" w14:textId="77777777" w:rsidR="004D59D1" w:rsidRPr="00DD2FAD" w:rsidRDefault="004D59D1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F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</w:tr>
      <w:tr w:rsidR="004D59D1" w:rsidRPr="00DD2FAD" w14:paraId="6EB942CE" w14:textId="77777777" w:rsidTr="00FD7703">
        <w:trPr>
          <w:trHeight w:val="418"/>
        </w:trPr>
        <w:tc>
          <w:tcPr>
            <w:tcW w:w="45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43FCED9E" w14:textId="77777777" w:rsidR="004D59D1" w:rsidRPr="00743DC1" w:rsidRDefault="004D59D1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groups</w:t>
            </w:r>
          </w:p>
        </w:tc>
        <w:tc>
          <w:tcPr>
            <w:tcW w:w="214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5934AFF9" w14:textId="77777777" w:rsidR="004D59D1" w:rsidRPr="00DD2FAD" w:rsidRDefault="004D59D1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F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4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554FBAAC" w14:textId="77777777" w:rsidR="004D59D1" w:rsidRPr="00DD2FAD" w:rsidRDefault="004D59D1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F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</w:tr>
      <w:tr w:rsidR="004D59D1" w:rsidRPr="00DD2FAD" w14:paraId="631FBB92" w14:textId="77777777" w:rsidTr="00FD7703">
        <w:trPr>
          <w:trHeight w:val="418"/>
        </w:trPr>
        <w:tc>
          <w:tcPr>
            <w:tcW w:w="6661" w:type="dxa"/>
            <w:gridSpan w:val="2"/>
            <w:tcBorders>
              <w:top w:val="single" w:sz="12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444CF5F" w14:textId="77777777" w:rsidR="004D59D1" w:rsidRPr="00DD2FAD" w:rsidRDefault="004D59D1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F707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DD2F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gnificant</w:t>
            </w:r>
            <w:proofErr w:type="spellEnd"/>
            <w:r w:rsidRPr="00DD2F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t p ≤ 0.0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47" w:type="dxa"/>
            <w:tcBorders>
              <w:top w:val="single" w:sz="12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ED45723" w14:textId="77777777" w:rsidR="004D59D1" w:rsidRPr="00DD2FAD" w:rsidRDefault="004D59D1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bookmarkEnd w:id="0"/>
    </w:tbl>
    <w:p w14:paraId="536BB292" w14:textId="77777777" w:rsidR="004D59D1" w:rsidRPr="00DD2FAD" w:rsidRDefault="004D59D1" w:rsidP="004D59D1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65AE5F68" w14:textId="77777777" w:rsidR="004D59D1" w:rsidRDefault="004D59D1" w:rsidP="004D59D1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46C5F8E3" w14:textId="77777777" w:rsidR="0090202F" w:rsidRDefault="0090202F"/>
    <w:sectPr w:rsidR="009020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F78"/>
    <w:rsid w:val="004D59D1"/>
    <w:rsid w:val="0090202F"/>
    <w:rsid w:val="00E92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B92551-6AAD-4E84-B65E-413DFEA88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9D1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D59D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2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Fernández Rodriguez</dc:creator>
  <cp:keywords/>
  <dc:description/>
  <cp:lastModifiedBy>Ruben Fernández Rodriguez</cp:lastModifiedBy>
  <cp:revision>2</cp:revision>
  <dcterms:created xsi:type="dcterms:W3CDTF">2021-04-09T07:13:00Z</dcterms:created>
  <dcterms:modified xsi:type="dcterms:W3CDTF">2021-04-09T07:13:00Z</dcterms:modified>
</cp:coreProperties>
</file>